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654"/>
        <w:gridCol w:w="1325"/>
        <w:gridCol w:w="2377"/>
        <w:gridCol w:w="2147"/>
        <w:gridCol w:w="2147"/>
        <w:gridCol w:w="1388"/>
        <w:gridCol w:w="1326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s (designated according to Spencer et al, 2005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/gen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ratios (P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o de Janeiro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ratios (P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talez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k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taleza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00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-1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MATIRTVRNLKLCN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00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21-3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RLLTVVVKQRSKAF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00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24-3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TVVVKQRSKAFRP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00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07-12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RVSYGSECRSGNCL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00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-1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ATIRTVRN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50-26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DDFLSLQRSISPN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90-10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THYFEMTSDAFFA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251-26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DDFLSLQRSISPNS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65-7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VKIAVDPACKLSA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4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17-13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HLILRITPGIDLRE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4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73-8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NQLVSLVKQIFVQQ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4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2-3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QLMYLIEITSETKA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05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0-2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RYYAEINSAKMYF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05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46-6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VLVLVGDEAAALEQ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05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54-6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AAALEQLLGQTADV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05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59-6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QLLGQTADV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5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95-10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RRTVKILRPLPSNI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5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72-8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NHAVSSDFKTRST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5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28-13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IAARLAS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7-3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FDEYRAMFALSAMD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39-15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THAFDLVLSSHLLF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94-20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DLLARLRADGVHG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5-2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MLILGLLPAILPAC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88-30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AILYRKIHGQDPAE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6-2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ILGLLPAI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678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31-4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PYRFHSLAAIWALS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757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6-2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INLPKDELTAFGR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757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74-8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VGAVRIVGGVRPQNF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1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08-12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EAVLLRLDGTTLEV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1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37-15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QVIFRDLTTQKAAE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1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51-6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GRVTYLNPVGVKW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1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267-27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LEEGVIV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1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13-12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RLDGTTLEV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4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93-107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MQEYRGLTSHTPCC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L1553 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ro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80-19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DIYTTLARDMAAI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L1553 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ro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54-16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IEFLWQEGHSAHI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18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108-12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DAEWLKLTSLGLRP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9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89-10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VKAVVDDVNAILLTG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177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69-18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620" w:leader="none"/>
                <w:tab w:val="left" w:pos="2250" w:leader="none"/>
                <w:tab w:val="left" w:pos="2700" w:leader="none"/>
                <w:tab w:val="left" w:pos="4680" w:leader="none"/>
                <w:tab w:val="left" w:pos="5400" w:leader="none"/>
                <w:tab w:val="left" w:pos="5760" w:leader="none"/>
                <w:tab w:val="left" w:pos="6660" w:leader="none"/>
                <w:tab w:val="left" w:pos="765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QPYRLLRGGDSEYW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L249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75-8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GKVQGLLARLLTL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L2703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trx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331-33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STDTTDWSTAMTD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4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64-27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LDSIISSASASLL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L0098 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fbp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84-98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NAMTTLGGRGISVV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25-13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YGQVVRDVENTLRY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1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80-19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DVWKSIVHLRSTRH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4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41-15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KKRLTLLSGAMARR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394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97-11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ATFQVIFSQHVHL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63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-1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MIDYNNVFGAGVVA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63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49-6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NYEVSPIFARWPRN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840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87-30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620" w:leader="none"/>
                <w:tab w:val="left" w:pos="2250" w:leader="none"/>
                <w:tab w:val="left" w:pos="2700" w:leader="none"/>
                <w:tab w:val="left" w:pos="4680" w:leader="none"/>
                <w:tab w:val="left" w:pos="5400" w:leader="none"/>
                <w:tab w:val="left" w:pos="5760" w:leader="none"/>
                <w:tab w:val="left" w:pos="6660" w:leader="none"/>
                <w:tab w:val="left" w:pos="765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VYLYNYLLAETSHV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0840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51-26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YRYYRLIATTDAAS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18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55-6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DDIWRTLASAVITG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1189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0-2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FDSFDRILKARSPE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34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0-3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KENVIIVAAKISWT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34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301-31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ATVQYDDRRRFTK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452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28-4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LQAYSNLFGRTSAMQ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L2591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mce1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62-7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GMDVGKVEALKIDG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L25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165-17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620" w:leader="none"/>
                <w:tab w:val="left" w:pos="2250" w:leader="none"/>
                <w:tab w:val="left" w:pos="2700" w:leader="none"/>
                <w:tab w:val="left" w:pos="4680" w:leader="none"/>
                <w:tab w:val="left" w:pos="5400" w:leader="none"/>
                <w:tab w:val="left" w:pos="5760" w:leader="none"/>
                <w:tab w:val="left" w:pos="6660" w:leader="none"/>
                <w:tab w:val="left" w:pos="7650" w:leader="none"/>
              </w:tabs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WASVALLTAAGVSL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3240" w:leader="none"/>
        </w:tabs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240" w:leader="none"/>
        </w:tabs>
        <w:rPr>
          <w:color w:val="000000"/>
          <w:lang w:val="en-US"/>
        </w:rPr>
      </w:pPr>
      <w:r>
        <w:rPr>
          <w:color w:val="000000"/>
          <w:sz w:val="18"/>
          <w:szCs w:val="18"/>
          <w:lang w:val="en-US"/>
        </w:rPr>
        <w:t xml:space="preserve">Table S1.  </w:t>
      </w:r>
      <w:r>
        <w:rPr>
          <w:i/>
          <w:color w:val="000000"/>
          <w:sz w:val="18"/>
          <w:szCs w:val="18"/>
          <w:lang w:val="en-US"/>
        </w:rPr>
        <w:t>M. leprae</w:t>
      </w:r>
      <w:r>
        <w:rPr>
          <w:color w:val="000000"/>
          <w:sz w:val="18"/>
          <w:szCs w:val="18"/>
          <w:lang w:val="en-US"/>
        </w:rPr>
        <w:t xml:space="preserve"> peptides predicted to have high binding scores to HLA MHC molecules and tested for IFN-</w:t>
      </w:r>
      <w:r>
        <w:rPr>
          <w:rFonts w:cs="Symbol" w:ascii="Symbol" w:hAnsi="Symbol"/>
          <w:color w:val="000000"/>
          <w:sz w:val="18"/>
          <w:szCs w:val="18"/>
        </w:rPr>
        <w:t></w:t>
      </w:r>
      <w:r>
        <w:rPr>
          <w:color w:val="000000"/>
          <w:sz w:val="18"/>
          <w:szCs w:val="18"/>
          <w:lang w:val="en-US"/>
        </w:rPr>
        <w:t xml:space="preserve"> responses in our previous study( ) were ranked by ANN modeling for their potential to discriminate M.leprae  infected/exposed individuals.  The information on all of the genes, sequences, and class was obtained from http://www.genolist.pasteur.fr/Leproma/.  </w:t>
      </w:r>
    </w:p>
    <w:p>
      <w:pPr>
        <w:pStyle w:val="Normal"/>
        <w:tabs>
          <w:tab w:val="clear" w:pos="708"/>
          <w:tab w:val="left" w:pos="720" w:leader="none"/>
          <w:tab w:val="left" w:pos="1620" w:leader="none"/>
          <w:tab w:val="left" w:pos="2700" w:leader="none"/>
          <w:tab w:val="left" w:pos="4680" w:leader="none"/>
          <w:tab w:val="left" w:pos="5400" w:leader="none"/>
          <w:tab w:val="left" w:pos="6660" w:leader="none"/>
          <w:tab w:val="left" w:pos="7650" w:leader="none"/>
        </w:tabs>
        <w:rPr>
          <w:color w:val="000000"/>
          <w:sz w:val="18"/>
          <w:szCs w:val="18"/>
          <w:u w:val="single"/>
          <w:lang w:val="en-US"/>
        </w:rPr>
      </w:pPr>
      <w:r>
        <w:rPr>
          <w:color w:val="000000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rPr>
          <w:color w:val="000000"/>
          <w:sz w:val="18"/>
          <w:szCs w:val="18"/>
          <w:u w:val="single"/>
          <w:lang w:val="en-US"/>
        </w:rPr>
      </w:pPr>
      <w:r>
        <w:rPr>
          <w:color w:val="000000"/>
          <w:sz w:val="18"/>
          <w:szCs w:val="18"/>
          <w:u w:val="single"/>
          <w:lang w:val="en-US"/>
        </w:rPr>
      </w:r>
    </w:p>
    <w:p>
      <w:pPr>
        <w:pStyle w:val="Normal"/>
        <w:rPr>
          <w:color w:val="000000"/>
          <w:sz w:val="18"/>
          <w:szCs w:val="18"/>
          <w:u w:val="single"/>
          <w:lang w:val="en-US"/>
        </w:rPr>
      </w:pPr>
      <w:r>
        <w:rPr>
          <w:color w:val="000000"/>
          <w:sz w:val="18"/>
          <w:szCs w:val="18"/>
          <w:u w:val="single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eastAsia="??;Malgun Gothic"/>
      <w:b/>
      <w:i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??;Malgun Gothic" w:cs="Times New Roman"/>
      <w:b/>
      <w:i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1:41:00Z</dcterms:created>
  <dc:creator>IOC</dc:creator>
  <dc:description/>
  <dc:language>en-US</dc:language>
  <cp:lastModifiedBy>Geraldo Pereira</cp:lastModifiedBy>
  <cp:lastPrinted>2010-08-12T09:59:00Z</cp:lastPrinted>
  <dcterms:modified xsi:type="dcterms:W3CDTF">2012-02-14T01:41:00Z</dcterms:modified>
  <cp:revision>2</cp:revision>
  <dc:subject/>
  <dc:title/>
</cp:coreProperties>
</file>